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Call: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"coxph(formula = Surv(time = time, event = event) ~ Age + Gender + T.stage + N.stage, data= data)"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  n= 362, number of events= 145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   (164 observations deleted due to missingness)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                                      coef exp(coef) se(coef)     z Pr(&gt;|z|)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T.stage=T1&amp;T2                           NA        NA       NA    NA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T.stage=T3&amp;T4                       0.6338    1.8848   0.2381 2.662 0.007766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N.stage=N0                              NA        NA       NA    NA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N.stage=N1&amp;N2&amp;N3                    0.6984    2.0105   0.1988 3.514 0.000442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M.stage=M0                              NA        NA       NA    NA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M.stage=M1                          0.1935    1.2134   0.3274 0.591 0.554655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Pathologic.stage=Stage I&amp;Stage II       NA        NA       NA    NA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Pathologic.stage=Stage III&amp;Stage IV 0.3438    1.4103   0.2486 1.383 0.166719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FANCD2=Low                              NA        NA       NA    NA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FANCD2=High                         0.4015    1.4941   0.1727 2.325 0.020086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                                     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T.stage=T1&amp;T2                        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T.stage=T3&amp;T4                       **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N.stage=N0                           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N.stage=N1&amp;N2&amp;N3                    ***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M.stage=M0                           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M.stage=M1                           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Pathologic.stage=Stage I&amp;Stage II    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Pathologic.stage=Stage III&amp;Stage IV  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FANCD2=Low                           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FANCD2=High                         *  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---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Signif. codes:  0 ‘***’ 0.001 ‘**’ 0.01 ‘*’ 0.05 ‘.’ 0.1 ‘ ’ 1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 xml:space="preserve">                                    exp(coef) exp(-coef) lower .95 upper .95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T.stage=T1&amp;T2                              NA         NA        NA 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T.stage=T3&amp;T4                           1.885     0.5306    1.1820     3.006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N.stage=N0                                 NA         NA        NA 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N.stage=N1&amp;N2&amp;N3                        2.011     0.4974    1.3618     2.968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M.stage=M0                                 NA         NA        NA 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M.stage=M1                              1.213     0.8241    0.6387     2.305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Pathologic.stage=Stage I&amp;Stage II          NA         NA        NA 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Pathologic.stage=Stage III&amp;Stage IV     1.410     0.7091    0.8663     2.296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FANCD2=Low                                 NA         NA        NA        NA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FANCD2=High                             1.494     0.6693    1.0650     2.096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Concordance= 0.697  (se = 0.024 )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Likelihood ratio test= 54.78  on 5 df,   p=1e-10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Wald test            = 60.1  on 5 df,   p=1e-11</w:t>
      </w:r>
    </w:p>
    <w:p>
      <w:pPr>
        <w:keepNext w:val="0"/>
        <w:keepLines w:val="0"/>
        <w:widowControl/>
        <w:suppressLineNumbers w:val="0"/>
        <w:pBdr>
          <w:left w:val="none" w:color="auto" w:sz="0" w:space="0"/>
          <w:right w:val="none" w:color="auto" w:sz="0" w:space="0"/>
        </w:pBdr>
        <w:shd w:val="clear" w:fill="F7F7F7"/>
        <w:spacing w:before="15" w:beforeAutospacing="0" w:after="15" w:afterAutospacing="0" w:line="360" w:lineRule="atLeast"/>
        <w:ind w:left="15" w:right="15" w:firstLine="0"/>
        <w:jc w:val="left"/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sz w:val="24"/>
          <w:szCs w:val="24"/>
        </w:rPr>
      </w:pPr>
      <w:r>
        <w:rPr>
          <w:rFonts w:hint="default" w:ascii="Times New Roman" w:hAnsi="Times New Roman" w:eastAsia="monospace" w:cs="Times New Roman"/>
          <w:i w:val="0"/>
          <w:caps w:val="0"/>
          <w:color w:val="4F4F4F"/>
          <w:spacing w:val="0"/>
          <w:kern w:val="0"/>
          <w:sz w:val="24"/>
          <w:szCs w:val="24"/>
          <w:shd w:val="clear" w:fill="F7F7F7"/>
          <w:lang w:val="en-US" w:eastAsia="zh-CN" w:bidi="ar"/>
        </w:rPr>
        <w:t>Score (logrank) test = 65.22  on 5 df,   p=1e-1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1C2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14:05:48Z</dcterms:created>
  <dc:creator>DELL</dc:creator>
  <cp:lastModifiedBy>徐飞 Dr.Xu</cp:lastModifiedBy>
  <dcterms:modified xsi:type="dcterms:W3CDTF">2021-12-03T14:0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